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4 </w:t>
      </w:r>
    </w:p>
    <w:p>
      <w:pPr>
        <w:pStyle w:val="Normal"/>
        <w:spacing w:lineRule="auto" w:line="360"/>
        <w:ind w:left="-360" w:hanging="1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MS PGothic" w:cs="Times New Roman" w:ascii="Times New Roman" w:hAnsi="Times New Roman"/>
          <w:b/>
          <w:kern w:val="0"/>
          <w:sz w:val="24"/>
          <w:szCs w:val="24"/>
        </w:rPr>
        <w:t>Primer sets for Quantitative and Semi-quantitative RT-PCR analysis</w:t>
      </w:r>
    </w:p>
    <w:tbl>
      <w:tblPr>
        <w:tblW w:w="7532" w:type="dxa"/>
        <w:jc w:val="left"/>
        <w:tblInd w:w="-85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95"/>
        <w:gridCol w:w="1052"/>
        <w:gridCol w:w="4985"/>
      </w:tblGrid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4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Primer sequence: sense/antisense (5'-3')</w:t>
            </w:r>
          </w:p>
        </w:tc>
      </w:tr>
      <w:tr>
        <w:trPr>
          <w:trHeight w:val="285" w:hRule="atLeast"/>
        </w:trPr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4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638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DD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 CCG GAG GAA GAC TCC TCA T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 TAT GCC AGG CGC AGG AGT TC</w:t>
            </w:r>
          </w:p>
        </w:tc>
      </w:tr>
      <w:tr>
        <w:trPr>
          <w:trHeight w:val="638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R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 AGG CCG CTC AGT GTT TTC T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 GCT GTC CTT CCA CTG CTC TT</w:t>
            </w:r>
          </w:p>
        </w:tc>
      </w:tr>
      <w:tr>
        <w:trPr>
          <w:trHeight w:val="638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rt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 GGA GTA CCA GGA GCT CAT 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 CCA CTG CCA ACA CCA ATG CT</w:t>
            </w:r>
          </w:p>
        </w:tc>
      </w:tr>
      <w:tr>
        <w:trPr>
          <w:trHeight w:val="638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tbl>
            <w:tblPr>
              <w:tblW w:w="4223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146"/>
              <w:gridCol w:w="77"/>
            </w:tblGrid>
            <w:tr>
              <w:trPr/>
              <w:tc>
                <w:tcPr>
                  <w:tcW w:w="4223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AGA GAA AGG AGA TGC AGG TCT TC</w:t>
                  </w:r>
                </w:p>
              </w:tc>
            </w:tr>
            <w:tr>
              <w:trPr/>
              <w:tc>
                <w:tcPr>
                  <w:tcW w:w="4146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  <w:t>TAA AGC GAA TGG GTA CAT TGG A</w:t>
                  </w:r>
                </w:p>
              </w:tc>
              <w:tc>
                <w:tcPr>
                  <w:tcW w:w="77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638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v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 CTC CTG TGA GTT TGT TTG GTC 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 CCT CAT GTT TGG GAA AGC CCT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Le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TG CAA GGT GCA AGA AGA AGA AG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GAA TGA AGT CCA AGC CAG TGA C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H2-Ab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CA TCT ACA ACC GGG AGG AGT A</w:t>
            </w:r>
          </w:p>
        </w:tc>
      </w:tr>
      <w:tr>
        <w:trPr>
          <w:trHeight w:val="29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GAC GAC ATT GGG CTG TTC AAG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kbp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 TTT GGA GAA GCC GGG AAG CC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 GCG TGT ACT TGC CTC CCT TG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Elovl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TT TGG AGG AGT ACT GGG TAA G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CA CTG TAA ACA TCA CTG TTG CC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Hilpd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GT GCA GGA TCT AGC AGC AGA 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CTT AGG AGG CTG TGT GTT GGC TA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Socs2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TCA GTC AAA CAG GAT GGT ACT GG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GT TTA AGC TTG GAC TTG ACA CA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Rpt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GAG ACA TCC TTC GGA GAC CAA A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ATC ATG TTC TTT CTG GGA GGA GG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Cd7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GCG ACG AGA ACG GTA ACT ATT 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CTC TGT CTT CAC AGG GTG ACT TG</w:t>
            </w:r>
          </w:p>
        </w:tc>
      </w:tr>
      <w:tr>
        <w:trPr>
          <w:trHeight w:val="837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pri-miR-22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GCT GTT GCC TAA CAA ACA CAG 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GCA TGA TGA ATG ACC ACC AAT C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Rpl27 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GCC CTG GTG GCT GGA ATT GAC 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TG CGC TTC AAA GCT GGG TCC C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REDD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TAG CCT TTG GGA CCG CTT CTC G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CAG GTA AGC CGT GTC TTC CTC CG</w:t>
            </w:r>
          </w:p>
        </w:tc>
      </w:tr>
      <w:tr>
        <w:trPr>
          <w:trHeight w:val="27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RPL2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CC GCT ACC CCC GCA AAG T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>CCC GTC GGG CCT TGC GTT T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8:47:00Z</dcterms:created>
  <dc:creator>東京歯科大学</dc:creator>
  <dc:description/>
  <dc:language>en-US</dc:language>
  <cp:lastModifiedBy>gb</cp:lastModifiedBy>
  <cp:lastPrinted>2014-08-25T13:36:00Z</cp:lastPrinted>
  <dcterms:modified xsi:type="dcterms:W3CDTF">2014-08-25T18:47:00Z</dcterms:modified>
  <cp:revision>2</cp:revision>
  <dc:subject/>
  <dc:title>Table 1</dc:title>
</cp:coreProperties>
</file>